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horzAnchor="margin" w:tblpY="486"/>
        <w:tblW w:w="97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9"/>
        <w:gridCol w:w="851"/>
        <w:gridCol w:w="850"/>
        <w:gridCol w:w="711"/>
        <w:gridCol w:w="990"/>
        <w:gridCol w:w="709"/>
        <w:gridCol w:w="1134"/>
        <w:gridCol w:w="709"/>
        <w:gridCol w:w="850"/>
        <w:gridCol w:w="709"/>
        <w:gridCol w:w="850"/>
        <w:gridCol w:w="709"/>
      </w:tblGrid>
      <w:tr w:rsidR="00BE2287" w:rsidRPr="00BE2287" w:rsidTr="00BE2287">
        <w:trPr>
          <w:trHeight w:val="750"/>
        </w:trPr>
        <w:tc>
          <w:tcPr>
            <w:tcW w:w="7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BE2287" w:rsidRPr="00BE2287" w:rsidRDefault="00BE2287" w:rsidP="00BE228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Variables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BE2287" w:rsidRPr="00BE2287" w:rsidRDefault="00BE2287" w:rsidP="00BE228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BE2287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Expected</w:t>
            </w:r>
            <w:proofErr w:type="spellEnd"/>
            <w:r w:rsidRPr="00BE2287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 xml:space="preserve"> allometry </w:t>
            </w:r>
            <w:proofErr w:type="spellStart"/>
            <w:r w:rsidRPr="00BE2287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coefficient</w:t>
            </w:r>
            <w:proofErr w:type="spellEnd"/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BE2287" w:rsidRPr="00BE2287" w:rsidRDefault="00BE2287" w:rsidP="00BE228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BE2287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Observed</w:t>
            </w:r>
            <w:proofErr w:type="spellEnd"/>
            <w:r w:rsidRPr="00BE2287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 xml:space="preserve"> allometry </w:t>
            </w:r>
            <w:proofErr w:type="spellStart"/>
            <w:r w:rsidRPr="00BE2287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coefficient</w:t>
            </w:r>
            <w:proofErr w:type="spellEnd"/>
          </w:p>
        </w:tc>
        <w:tc>
          <w:tcPr>
            <w:tcW w:w="71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BE2287" w:rsidRPr="00BE2287" w:rsidRDefault="00BE2287" w:rsidP="00BE228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BE2287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Observed</w:t>
            </w:r>
            <w:proofErr w:type="spellEnd"/>
            <w:r w:rsidRPr="00BE2287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BE2287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departure</w:t>
            </w:r>
            <w:proofErr w:type="spellEnd"/>
          </w:p>
        </w:tc>
        <w:tc>
          <w:tcPr>
            <w:tcW w:w="3542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E2287" w:rsidRPr="00BE2287" w:rsidRDefault="00BE2287" w:rsidP="00BE228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BE2287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Untrimmed</w:t>
            </w:r>
            <w:proofErr w:type="spellEnd"/>
          </w:p>
        </w:tc>
        <w:tc>
          <w:tcPr>
            <w:tcW w:w="3118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E2287" w:rsidRPr="00BE2287" w:rsidRDefault="00BE2287" w:rsidP="00BE228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BE2287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Trimmed</w:t>
            </w:r>
            <w:proofErr w:type="spellEnd"/>
          </w:p>
        </w:tc>
      </w:tr>
      <w:tr w:rsidR="00BE2287" w:rsidRPr="00BE2287" w:rsidTr="00BE2287">
        <w:trPr>
          <w:trHeight w:val="7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BE2287" w:rsidRPr="00BE2287" w:rsidRDefault="00BE2287" w:rsidP="00BE228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BE2287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Resampled</w:t>
            </w:r>
            <w:proofErr w:type="spellEnd"/>
            <w:r w:rsidRPr="00BE2287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 xml:space="preserve"> allometry </w:t>
            </w:r>
            <w:proofErr w:type="spellStart"/>
            <w:r w:rsidRPr="00BE2287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coefficien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BE2287" w:rsidRPr="00BE2287" w:rsidRDefault="00BE2287" w:rsidP="00BE228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BE2287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Bia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E2287" w:rsidRPr="00BE2287" w:rsidRDefault="00BE2287" w:rsidP="00BE228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95 % C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E2287" w:rsidRPr="00BE2287" w:rsidRDefault="00BE2287" w:rsidP="00BE2287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BE2287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Growth</w:t>
            </w:r>
            <w:proofErr w:type="spellEnd"/>
            <w:r w:rsidRPr="00BE2287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BE2287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tren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BE2287" w:rsidRPr="00BE2287" w:rsidRDefault="00BE2287" w:rsidP="00BE228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BE2287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Resampled</w:t>
            </w:r>
            <w:proofErr w:type="spellEnd"/>
            <w:r w:rsidRPr="00BE2287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 xml:space="preserve"> allometry </w:t>
            </w:r>
            <w:proofErr w:type="spellStart"/>
            <w:r w:rsidRPr="00BE2287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coefficien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BE2287" w:rsidRPr="00BE2287" w:rsidRDefault="00BE2287" w:rsidP="00BE2287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BE2287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Bia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E2287" w:rsidRPr="00BE2287" w:rsidRDefault="00BE2287" w:rsidP="00BE2287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95 % C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E2287" w:rsidRPr="00BE2287" w:rsidRDefault="00BE2287" w:rsidP="00BE2287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BE2287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Growth</w:t>
            </w:r>
            <w:proofErr w:type="spellEnd"/>
            <w:r w:rsidRPr="00BE2287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BE2287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trend</w:t>
            </w:r>
            <w:proofErr w:type="spellEnd"/>
          </w:p>
        </w:tc>
      </w:tr>
      <w:tr w:rsidR="00BE2287" w:rsidRPr="00BE2287" w:rsidTr="00BE2287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L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84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6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2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199-0.2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  <w:t>=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0.2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-0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0.206-0.2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  <w:t>=</w:t>
            </w:r>
          </w:p>
        </w:tc>
      </w:tr>
      <w:tr w:rsidR="00BE2287" w:rsidRPr="00BE2287" w:rsidTr="00BE2287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H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21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  <w:t>0.2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187-0.2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  <w:t>=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0.2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-0.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0.222-0.2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  <w:t>+</w:t>
            </w:r>
          </w:p>
        </w:tc>
      </w:tr>
      <w:tr w:rsidR="00BE2287" w:rsidRPr="00BE2287" w:rsidTr="00BE2287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RU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14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0.0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  <w:t>0.2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  <w:t>-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199-0.2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  <w:t>=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0.2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-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0.203-0.2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  <w:t>=</w:t>
            </w:r>
          </w:p>
        </w:tc>
      </w:tr>
      <w:tr w:rsidR="00BE2287" w:rsidRPr="00BE2287" w:rsidTr="00BE2287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S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16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0.0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  <w:t>0.2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  <w:t>-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239-0.3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0.2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0.252-0.2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  <w:t>+</w:t>
            </w:r>
          </w:p>
        </w:tc>
      </w:tr>
      <w:tr w:rsidR="00BE2287" w:rsidRPr="00BE2287" w:rsidTr="00BE2287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SMT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04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0.1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  <w:t>0.2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  <w:t>-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193-0.2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  <w:t>=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0.2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-0.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0.205-0.2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  <w:t>=</w:t>
            </w:r>
          </w:p>
        </w:tc>
      </w:tr>
      <w:tr w:rsidR="00BE2287" w:rsidRPr="00BE2287" w:rsidTr="00BE2287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BE22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Hlat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16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0.0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  <w:t>0.2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  <w:t>-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193-0.3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  <w:t>=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0.2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-0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0.247-0.2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  <w:t>+</w:t>
            </w:r>
          </w:p>
        </w:tc>
      </w:tr>
      <w:tr w:rsidR="00BE2287" w:rsidRPr="00BE2287" w:rsidTr="00BE2287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BE22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HlatTL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03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0.1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  <w:t>0.1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  <w:t>-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076-0.2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  <w:t>=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0.1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-0.0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0.162-0.2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  <w:t>=</w:t>
            </w:r>
          </w:p>
        </w:tc>
      </w:tr>
      <w:tr w:rsidR="00BE2287" w:rsidRPr="00BE2287" w:rsidTr="00BE2287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BE22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Hme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09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0.1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  <w:t>0.2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  <w:t>-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171-0.2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  <w:t>=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0.2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0.181-0.2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  <w:t>=</w:t>
            </w:r>
          </w:p>
        </w:tc>
      </w:tr>
      <w:tr w:rsidR="00BE2287" w:rsidRPr="00BE2287" w:rsidTr="00BE2287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BE22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HmedTL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01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0.1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  <w:t>0.1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  <w:t>-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094-0.1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0.1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0.0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0.094-0.1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  <w:t>-</w:t>
            </w:r>
          </w:p>
        </w:tc>
      </w:tr>
      <w:tr w:rsidR="00BE2287" w:rsidRPr="00BE2287" w:rsidTr="00BE2287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BE22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Edig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18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0.0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  <w:t>0.2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  <w:t>-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251-0.2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0.2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-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0.255-0.2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  <w:t>+</w:t>
            </w:r>
          </w:p>
        </w:tc>
      </w:tr>
      <w:tr w:rsidR="00BE2287" w:rsidRPr="00BE2287" w:rsidTr="00BE2287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BE22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Ecul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12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0.0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  <w:t>0.2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  <w:t>-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196-0.2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  <w:t>=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0.2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-0.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0.221-0.2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  <w:t>+</w:t>
            </w:r>
          </w:p>
        </w:tc>
      </w:tr>
      <w:tr w:rsidR="00BE2287" w:rsidRPr="00BE2287" w:rsidTr="00BE2287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BE22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EculT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01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0.1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  <w:t>0.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010-0.1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0.0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0.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0.028-0.1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  <w:t>-</w:t>
            </w:r>
          </w:p>
        </w:tc>
      </w:tr>
      <w:tr w:rsidR="00BE2287" w:rsidRPr="00BE2287" w:rsidTr="00BE2287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BE22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Ecr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11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0.1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  <w:t>0.2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  <w:t>-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226-0.3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0.2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0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0.239-0.2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  <w:t>+</w:t>
            </w:r>
          </w:p>
        </w:tc>
      </w:tr>
      <w:tr w:rsidR="00BE2287" w:rsidRPr="00BE2287" w:rsidTr="00BE2287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BE22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EcrT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02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0.1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  <w:t>0.1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  <w:t>-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069-0.3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  <w:t>=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0.1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0.0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0.083-0.1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  <w:t>-</w:t>
            </w:r>
          </w:p>
        </w:tc>
      </w:tr>
      <w:tr w:rsidR="00BE2287" w:rsidRPr="00BE2287" w:rsidTr="00BE2287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11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0.0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  <w:t>0.2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193-0.2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  <w:t>=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0.2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-0.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0.210-0.2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  <w:t>=</w:t>
            </w:r>
          </w:p>
        </w:tc>
      </w:tr>
      <w:tr w:rsidR="00BE2287" w:rsidRPr="00BE2287" w:rsidTr="00BE2287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CT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16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0.0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  <w:t>0.2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  <w:t>-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194-0.2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  <w:t>=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0.2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-0.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0.217-0.2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  <w:t>+</w:t>
            </w:r>
          </w:p>
        </w:tc>
      </w:tr>
      <w:tr w:rsidR="00BE2287" w:rsidRPr="00BE2287" w:rsidTr="00BE2287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BE22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Fdc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13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0.0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  <w:t>0.2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  <w:t>-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202-0.2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  <w:t>=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0.2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-0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0.219-0.2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  <w:t>+</w:t>
            </w:r>
          </w:p>
        </w:tc>
      </w:tr>
      <w:tr w:rsidR="00BE2287" w:rsidRPr="00BE2287" w:rsidTr="00BE2287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BE22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FdcT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02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0.1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  <w:t>0.1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  <w:t>-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12-0.2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  <w:t>=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0.1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0.0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0.126-0.1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  <w:t>-</w:t>
            </w:r>
          </w:p>
        </w:tc>
      </w:tr>
      <w:tr w:rsidR="00BE2287" w:rsidRPr="00BE2287" w:rsidTr="00BE2287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BE22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Fcul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13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0.0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  <w:t>0.2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176-0.2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  <w:t>=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0.2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-0.0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0.196-0.2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  <w:t>=</w:t>
            </w:r>
          </w:p>
        </w:tc>
      </w:tr>
      <w:tr w:rsidR="00BE2287" w:rsidRPr="00BE2287" w:rsidTr="00BE2287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BE22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FculT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03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0.1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  <w:t>0.1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  <w:t>-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122-0.2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  <w:t>=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0.1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0.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0.130-0.2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  <w:t>-</w:t>
            </w:r>
          </w:p>
        </w:tc>
      </w:tr>
      <w:tr w:rsidR="00BE2287" w:rsidRPr="00BE2287" w:rsidTr="00BE2287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BE22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Fcr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11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0.0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  <w:t>0.2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  <w:t>-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197-0.2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  <w:t>=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0.2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0.0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0.207-0.2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  <w:t>=</w:t>
            </w:r>
          </w:p>
        </w:tc>
      </w:tr>
      <w:tr w:rsidR="00BE2287" w:rsidRPr="00BE2287" w:rsidTr="00BE2287">
        <w:trPr>
          <w:trHeight w:val="330"/>
        </w:trPr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BE22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FcrT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01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-0.19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  <w:t>0.17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  <w:t>-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MX"/>
              </w:rPr>
              <w:t>0.096-0.25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  <w:t>=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0.19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-0.0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</w:pPr>
            <w:r w:rsidRPr="00BE2287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MX"/>
              </w:rPr>
              <w:t>0.137-0.25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2287" w:rsidRPr="00BE2287" w:rsidRDefault="00BE2287" w:rsidP="00BE22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</w:pPr>
            <w:r w:rsidRPr="00BE2287">
              <w:rPr>
                <w:rFonts w:ascii="Calibri" w:eastAsia="Times New Roman" w:hAnsi="Calibri" w:cs="Calibri"/>
                <w:sz w:val="16"/>
                <w:szCs w:val="16"/>
                <w:lang w:eastAsia="es-MX"/>
              </w:rPr>
              <w:t>=</w:t>
            </w:r>
          </w:p>
        </w:tc>
      </w:tr>
    </w:tbl>
    <w:p w:rsidR="00BE2287" w:rsidRPr="00C24C92" w:rsidRDefault="00BE2287" w:rsidP="00BE2287">
      <w:pPr>
        <w:rPr>
          <w:lang w:val="en-US"/>
        </w:rPr>
      </w:pPr>
      <w:bookmarkStart w:id="0" w:name="_GoBack"/>
      <w:bookmarkEnd w:id="0"/>
    </w:p>
    <w:p w:rsidR="0065558A" w:rsidRPr="00BE2287" w:rsidRDefault="0065558A">
      <w:pPr>
        <w:rPr>
          <w:lang w:val="en-US"/>
        </w:rPr>
      </w:pPr>
    </w:p>
    <w:sectPr w:rsidR="0065558A" w:rsidRPr="00BE228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2287"/>
    <w:rsid w:val="0065558A"/>
    <w:rsid w:val="00731169"/>
    <w:rsid w:val="007F7F96"/>
    <w:rsid w:val="009757CC"/>
    <w:rsid w:val="00BE2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CD68C2F-6816-4B83-94D5-D7BB3F7E21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BE2287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E22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922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8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6</Words>
  <Characters>1630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</dc:creator>
  <cp:keywords/>
  <dc:description/>
  <cp:lastModifiedBy>Jo</cp:lastModifiedBy>
  <cp:revision>2</cp:revision>
  <dcterms:created xsi:type="dcterms:W3CDTF">2019-12-17T18:30:00Z</dcterms:created>
  <dcterms:modified xsi:type="dcterms:W3CDTF">2019-12-18T18:15:00Z</dcterms:modified>
</cp:coreProperties>
</file>